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rFonts w:eastAsia="Calibri" w:cs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Table S1 the results of association analysis for Pca risk on the SNPs-level with </w:t>
      </w:r>
      <w:r>
        <w:rPr>
          <w:b/>
          <w:sz w:val="24"/>
          <w:szCs w:val="24"/>
        </w:rPr>
        <w:t>logistic regression model adjust</w:t>
      </w:r>
      <w:r>
        <w:rPr>
          <w:b/>
          <w:sz w:val="24"/>
          <w:szCs w:val="24"/>
        </w:rPr>
        <w:t>ing</w:t>
      </w:r>
      <w:r>
        <w:rPr>
          <w:b/>
          <w:sz w:val="24"/>
          <w:szCs w:val="24"/>
        </w:rPr>
        <w:t xml:space="preserve"> for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ag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1522"/>
        <w:gridCol w:w="1170"/>
        <w:gridCol w:w="1116"/>
        <w:gridCol w:w="1117"/>
        <w:gridCol w:w="1117"/>
        <w:gridCol w:w="1116"/>
        <w:gridCol w:w="1117"/>
        <w:gridCol w:w="1170"/>
        <w:gridCol w:w="1117"/>
        <w:gridCol w:w="1117"/>
        <w:gridCol w:w="1164"/>
      </w:tblGrid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NMIS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L9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U9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STAT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81500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504671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9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23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76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852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932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63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028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7432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50531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3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8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83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93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61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029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7432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50542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8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7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9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5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043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5179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465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6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86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0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46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052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6431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530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5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66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6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9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9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4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05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5179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4652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7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8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1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45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055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382464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6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5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95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4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063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55977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00787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8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68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38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070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99171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01017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8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8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7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37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073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bookmarkStart w:id="0" w:name="OLE_LINK2"/>
            <w:bookmarkStart w:id="1" w:name="OLE_LINK1"/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4331978</w:t>
            </w:r>
            <w:bookmarkEnd w:id="0"/>
            <w:bookmarkEnd w:id="1"/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00933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9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6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8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3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37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073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0881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790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69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7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9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37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073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035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7976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69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7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9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3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075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6431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531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6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6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99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34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082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42526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687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8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3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1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28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02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87908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0091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9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8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88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2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13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5179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5309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5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8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6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5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2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15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9047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4867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8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9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2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19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8101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6600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7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7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5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23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20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9349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545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7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8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2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3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6549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50512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5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3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9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5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19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38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91321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0003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0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6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8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8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19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40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15523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840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7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9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8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8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8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18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46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9349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7037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7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0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17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49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9981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9173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34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89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1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64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952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7683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9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2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7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14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66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71724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413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2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12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176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800800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9990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6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00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08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06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5659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5867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2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8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7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7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7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06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16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9521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774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8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8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8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6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03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41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43526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0019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2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6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0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2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0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45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914829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6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55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7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3.0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51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49164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0124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5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5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68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98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8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9521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617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1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94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7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82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24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98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286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6539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7744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8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92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8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8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2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96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03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78041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00486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4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3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95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12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80384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994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3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1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7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9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12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0163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5038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18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8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5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3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9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65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30863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757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1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8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72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80336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9887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2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6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9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373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85294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13465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6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4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28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83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56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6847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5044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25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7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22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8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62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08952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2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9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98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9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8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33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83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64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84477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0011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22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0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1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1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8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99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26340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7456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86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2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92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8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99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45816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023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5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1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5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2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79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20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3918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7946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88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29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95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78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42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8720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9949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4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1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1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5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77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56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88159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782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89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96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77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58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71724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444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8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89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29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98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7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587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75775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0019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9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27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0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3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7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600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59162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9933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3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5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7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73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625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71724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515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9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7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7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664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46848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5949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9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6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713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6722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9808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0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5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8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7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737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222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392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9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3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889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7462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4815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9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4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6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893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89680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45706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4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4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3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6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902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25383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23602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75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27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6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906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29377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01278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89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8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38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933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67403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5987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4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3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56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59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935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17642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13467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7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09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1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9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9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59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945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2178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38808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7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61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59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955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9047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5054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9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81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3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5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957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7461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5852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5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0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40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8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58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96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30698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6768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0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4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9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57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99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044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4294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47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22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5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1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60547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27825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9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9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5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39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56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2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26290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694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5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0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56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2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8718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2218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5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1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7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0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4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56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2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02334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17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.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6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2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507530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16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5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.4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6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3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0250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374796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7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5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5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65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55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7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3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94629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9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2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3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08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0250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374879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5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4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2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2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5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0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7954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70256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32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32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53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3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5690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.9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4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79.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3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877240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.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3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.5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4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20225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671312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9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0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5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4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7136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621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3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4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2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52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7927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6872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4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3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8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5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16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59392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8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58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8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5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0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7432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50412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4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8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36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3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49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4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7381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96269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5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25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7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2869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1409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0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48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28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31303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6737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9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9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47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3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9959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94106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38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1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28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4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46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37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348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9126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6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48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3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4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38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04384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8926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48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6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4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7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4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39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5968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3177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21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56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3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4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43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8523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934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82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7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99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44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46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46848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9749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27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6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4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51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04609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70416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39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8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5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4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58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044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70489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39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8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5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4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58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12603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4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4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4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40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259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383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9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64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8099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5594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4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65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9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67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0164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345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4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7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8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70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67285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2943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9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7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7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8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70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7461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7255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3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8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72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78843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7355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3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8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72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43259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32145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38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4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8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7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75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77074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758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98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2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4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7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76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4912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9419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43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3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7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77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16549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7759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3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3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6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98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6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8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2497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6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0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2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3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6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81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8588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6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6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8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2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5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83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50996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83665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2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.7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.1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5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84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299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282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7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27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5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84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7738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2396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0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4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6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5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85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4544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387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34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67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9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5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86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42345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70306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8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5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8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88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8004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98577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2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6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7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4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2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33931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0589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8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65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33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4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7095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7419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8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23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7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50065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8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86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4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3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7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2830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6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0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0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2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19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8498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7502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24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01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6574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8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16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65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03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26697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3167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1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05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7350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448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7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2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4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3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07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507083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3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8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3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47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2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9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15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19624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956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9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29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19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45223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4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48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55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18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20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4428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2996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7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7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8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21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3174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2555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8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5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7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8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22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05073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2855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8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24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3988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39610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8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9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8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3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26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8813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2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1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3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7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27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8176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761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14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35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7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1623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8991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7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54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8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7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0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7944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92483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9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0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9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66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6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3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80342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962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7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1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5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6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4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64697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9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6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4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00711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8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4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6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6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5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190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398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4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6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6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84385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6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8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6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6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7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6373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964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10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3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7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2383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560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8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6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7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38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35107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9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8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59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43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5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42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639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499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27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51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5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4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92345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2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2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8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45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5080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93436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49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2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37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9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4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47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9787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4029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4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4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47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98219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876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12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9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0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4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49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57326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5258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5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92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4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3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3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4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846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4415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0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9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7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3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5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8650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13049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5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0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5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6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9234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6383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1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6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7733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4294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07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1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1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8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4903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2530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6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2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9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63631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804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14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0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3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2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0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8374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850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14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0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3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2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0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55468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1472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7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2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9584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6174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8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.22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1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6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43858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2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97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2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4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1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6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8647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8344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9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6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88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6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5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2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8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6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8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3025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546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12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9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31653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6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6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2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0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2090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87469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5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14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2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9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0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64272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4675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5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42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33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0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1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9822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92148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6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45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6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27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1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0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2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7764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4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9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4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0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2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8749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903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5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67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7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20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5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85183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3106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5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4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8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87592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3097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5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4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9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7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0250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374835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0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2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9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0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838832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5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8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8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15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4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93304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5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8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8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15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4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53914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1379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1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5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8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8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9776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623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9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57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7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8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9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98689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591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4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8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91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48678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227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3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0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4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8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91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3298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1703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5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5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8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8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7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94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8751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852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4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64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3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5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7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99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3124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50818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5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47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6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2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4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7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99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76265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96877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6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99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455781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8551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2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5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00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73360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5268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24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8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6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0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7350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5316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24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8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6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0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77383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0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6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07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5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6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05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76165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4159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3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8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0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5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6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06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0015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6249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4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8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6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06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2989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1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08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5130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92092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6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48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6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3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5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5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10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25911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984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4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51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6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5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11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0938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9692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5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9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5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12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51446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64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6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7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4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5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14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81371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232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6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15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8008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4265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4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4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15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800228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5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31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76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4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19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9047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505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49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15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5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6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4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19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8991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05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52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7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4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1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6425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453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4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0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3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4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2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75376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9685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3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4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2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51330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885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24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6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3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57625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8945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24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6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3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7666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9085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24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6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3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505582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6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53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79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3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5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012584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6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5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3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39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6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3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96988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3589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9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7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4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3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24377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9365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6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5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3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4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51151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909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0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53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7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3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5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25922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9059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2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53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7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3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6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2568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4585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7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3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3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26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7457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3322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19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0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84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9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31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88336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0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4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7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1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37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32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49712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9239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2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59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7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32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7667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243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01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3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2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3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6367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7872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0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4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2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35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7844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820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0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4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2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35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7461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8635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0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4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2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35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61618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39864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88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3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5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5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2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35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79408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7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72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38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15689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7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72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38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31323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8828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2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5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7461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5877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41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80018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92128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6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5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6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33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8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44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838013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5456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4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0.7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6.4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44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7789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9052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3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67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44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48952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9670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5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8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57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9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46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25355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5458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9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0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2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2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48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7841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70284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6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56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0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50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44655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5035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1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52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6847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8808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5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0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52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1495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9956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4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2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8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9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58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8231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70727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64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53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3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9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58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872621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9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69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36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9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59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5130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9286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58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2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3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9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60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2260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5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0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9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6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6574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9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87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9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63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8781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7037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65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44656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99879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42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2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0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75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392733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2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2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89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5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0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7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79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392340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2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2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5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7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8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11604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2828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0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8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7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82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70867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4066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6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2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9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7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83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49453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98278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9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7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67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4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7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83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24293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87933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6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2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4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84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49877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96097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6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94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9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26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3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84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73358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3106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05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6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88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6188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3499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6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89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28189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8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6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34895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7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12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7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6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90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61136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3518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25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772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8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6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90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84192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19777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5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1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6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92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5585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355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41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9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94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85778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8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13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94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02425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8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2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13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94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87955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8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8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6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95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7462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4475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34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0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8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5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95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24379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9685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9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8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8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59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3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5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95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35078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5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9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49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5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399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90176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0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264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19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5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01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69357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66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63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9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8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5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5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02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714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494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8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3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2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5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03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59778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70443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57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2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04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76560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0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5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9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05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15990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2589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3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05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23172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2616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3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9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05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5514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077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46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1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21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2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4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05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2178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333416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9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5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81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06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26512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3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9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4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4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09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30606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5939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98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9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5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4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31318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1711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92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87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5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13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05073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99696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4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2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19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3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3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14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625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6733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3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6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3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18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463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440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9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9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3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18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388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4435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8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9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3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19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73741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3019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6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3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20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29472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7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6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3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54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2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28218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3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8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3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22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04927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8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1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0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24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5691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3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51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24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34554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236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5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6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24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91630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98777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8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0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2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4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25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70867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517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3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2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28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79685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4736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5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9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2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30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7771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4625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6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30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4423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4702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6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30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22901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4745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6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30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7462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4825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6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30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7733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4973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6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30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27548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50674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9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7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1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.44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318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57264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4815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4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33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34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5543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0344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9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5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0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5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37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71724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487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5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0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4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40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27528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9746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6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58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6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40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2260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6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65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1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5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6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411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51307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887983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6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4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42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71322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6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9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2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0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47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57173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785056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7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18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0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72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5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0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4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30702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7069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8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73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2.00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49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594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4343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4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2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7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0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52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76050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38736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5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3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4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4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9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56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512624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5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7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.8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8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.5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9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577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9919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2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4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54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1.99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61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47851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3788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5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63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4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64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9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6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72895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2041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3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4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7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1.99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62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7971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9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4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9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0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1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64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86021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2866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4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6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68397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2868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4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8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.07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6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37350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5323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4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2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2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1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3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1.9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66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7093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8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4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6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76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0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8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69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57461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26594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7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4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1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24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1.98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0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04881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3838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33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39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1.97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82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510152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8138972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683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047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75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1.97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7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40321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8836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2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3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1.97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81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4962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8857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52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2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273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1.97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81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16183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906615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2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4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0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74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7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845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72425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6090192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24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2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7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853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396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9949317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5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7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0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0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96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906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59516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392234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1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399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6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59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1.96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91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4640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4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6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624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1.96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934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9178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551620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8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841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87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708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1.96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969</w:t>
            </w:r>
          </w:p>
        </w:tc>
      </w:tr>
      <w:tr>
        <w:trPr>
          <w:trHeight w:val="270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68408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3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5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7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1.96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974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rs14000195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1.11E+08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ADD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2330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095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455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1678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9993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-1.962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  <w:t>0.049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04:13:00Z</dcterms:created>
  <dc:creator>ThinkPad</dc:creator>
  <dc:description/>
  <cp:keywords/>
  <dc:language>en-US</dc:language>
  <cp:lastModifiedBy>ThinkPad</cp:lastModifiedBy>
  <dcterms:modified xsi:type="dcterms:W3CDTF">2013-09-20T04:39:00Z</dcterms:modified>
  <cp:revision>5</cp:revision>
  <dc:subject/>
  <dc:title/>
</cp:coreProperties>
</file>